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20"/>
          <w:szCs w:val="20"/>
          <w:lang w:val="en-US" w:eastAsia="zh-CN" w:bidi="ar"/>
        </w:rPr>
        <w:t>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4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VF/ICSI-technique parameter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"/>
        </w:rPr>
        <w:t xml:space="preserve">of participants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&lt; 35 years</w:t>
      </w:r>
    </w:p>
    <w:tbl>
      <w:tblPr>
        <w:tblStyle w:val="3"/>
        <w:tblW w:w="10221" w:type="dxa"/>
        <w:jc w:val="center"/>
        <w:tblCellSpacing w:w="0" w:type="dxa"/>
        <w:tblBorders>
          <w:top w:val="single" w:color="080000" w:sz="6" w:space="0"/>
          <w:left w:val="none" w:color="auto" w:sz="0" w:space="0"/>
          <w:bottom w:val="single" w:color="08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22"/>
        <w:gridCol w:w="1964"/>
        <w:gridCol w:w="2005"/>
        <w:gridCol w:w="1731"/>
        <w:gridCol w:w="1099"/>
      </w:tblGrid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4" w:hRule="atLeast"/>
          <w:tblCellSpacing w:w="0" w:type="dxa"/>
          <w:jc w:val="center"/>
        </w:trPr>
        <w:tc>
          <w:tcPr>
            <w:tcW w:w="3422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200" w:hanging="200" w:hanging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1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5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1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 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bottom w:val="single" w:color="080000" w:sz="6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5386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Ovarian stimulating protocol, n (%)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ong GnRH agonist 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5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(1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hort GnRH agonist 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1(5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3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10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nRH antagonist 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8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4(2.1)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(2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p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6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81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8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300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P (n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(0.5, 0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(0.4, 0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(0.6, 1.1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01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ndometrial thickness (cm)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1±0.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±0.23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3±0.25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080000" w:sz="6" w:space="0"/>
            <w:left w:val="none" w:color="auto" w:sz="0" w:space="0"/>
            <w:bottom w:val="single" w:color="08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  <w:jc w:val="center"/>
        </w:trPr>
        <w:tc>
          <w:tcPr>
            <w:tcW w:w="342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Number of retrieved oocytes</w:t>
            </w:r>
          </w:p>
        </w:tc>
        <w:tc>
          <w:tcPr>
            <w:tcW w:w="196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(5, 8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5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31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(11, 15)</w:t>
            </w:r>
          </w:p>
        </w:tc>
        <w:tc>
          <w:tcPr>
            <w:tcW w:w="1099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kern w:val="24"/>
          <w:sz w:val="20"/>
          <w:szCs w:val="20"/>
        </w:rPr>
      </w:pP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1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. POSEIDON group 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</w:docVars>
  <w:rsids>
    <w:rsidRoot w:val="14670F16"/>
    <w:rsid w:val="14670F16"/>
    <w:rsid w:val="3552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7:59:00Z</dcterms:created>
  <dc:creator>李师光</dc:creator>
  <cp:lastModifiedBy>李师光</cp:lastModifiedBy>
  <dcterms:modified xsi:type="dcterms:W3CDTF">2023-10-22T18:1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685BCE15EA34B7E83383C75451D8AE8</vt:lpwstr>
  </property>
</Properties>
</file>